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256F" w:rsidRPr="0005726B" w:rsidRDefault="008F754F" w:rsidP="007E1A91">
      <w:pPr>
        <w:spacing w:after="0" w:line="480" w:lineRule="auto"/>
        <w:ind w:left="113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36"/>
          <w:szCs w:val="36"/>
          <w:lang w:val="en-US"/>
        </w:rPr>
        <w:t>S1</w:t>
      </w:r>
      <w:r w:rsidR="00DB7F7A">
        <w:rPr>
          <w:rFonts w:ascii="Times New Roman" w:hAnsi="Times New Roman"/>
          <w:b/>
          <w:sz w:val="36"/>
          <w:szCs w:val="36"/>
          <w:lang w:val="en-US"/>
        </w:rPr>
        <w:t xml:space="preserve"> </w:t>
      </w:r>
      <w:r w:rsidR="00DB7F7A" w:rsidRPr="00DB7F7A">
        <w:rPr>
          <w:rFonts w:ascii="Times New Roman" w:hAnsi="Times New Roman"/>
          <w:b/>
          <w:sz w:val="36"/>
          <w:szCs w:val="36"/>
          <w:lang w:val="en-US"/>
        </w:rPr>
        <w:t>Appendix</w:t>
      </w:r>
      <w:r w:rsidR="00663EE2">
        <w:rPr>
          <w:rFonts w:ascii="Times New Roman" w:hAnsi="Times New Roman"/>
          <w:b/>
          <w:sz w:val="36"/>
          <w:szCs w:val="36"/>
          <w:lang w:val="en-US"/>
        </w:rPr>
        <w:t xml:space="preserve">: </w:t>
      </w:r>
      <w:r w:rsidR="007E1A91" w:rsidRPr="007E1A91">
        <w:rPr>
          <w:rFonts w:ascii="Times New Roman" w:hAnsi="Times New Roman"/>
          <w:sz w:val="36"/>
          <w:szCs w:val="36"/>
          <w:lang w:val="en-US"/>
        </w:rPr>
        <w:t>Plots of residuals and results for test of proportional hazard assumptions.</w:t>
      </w:r>
    </w:p>
    <w:p w:rsidR="00C94AF2" w:rsidRPr="0005726B" w:rsidRDefault="001548CD" w:rsidP="001548CD">
      <w:pPr>
        <w:ind w:left="851" w:right="-1278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pt-BR"/>
        </w:rPr>
        <w:drawing>
          <wp:inline distT="0" distB="0" distL="0" distR="0">
            <wp:extent cx="3152776" cy="1891665"/>
            <wp:effectExtent l="19050" t="0" r="9524" b="0"/>
            <wp:docPr id="1" name="Imagem 1" descr="C:\Users\Clarine Rocha\Documents\MEGA\Capitulo I - Carcass persistence and Detection\Artigo\Artigo - Versão Inglês\Paper - Final version PLOS\Correções Sarah e Fernando - Plos revised\Beta para mass buffer de 2k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larine Rocha\Documents\MEGA\Capitulo I - Carcass persistence and Detection\Artigo\Artigo - Versão Inglês\Paper - Final version PLOS\Correções Sarah e Fernando - Plos revised\Beta para mass buffer de 2km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4259" cy="18925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0572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  </w:t>
      </w:r>
      <w:r>
        <w:rPr>
          <w:rFonts w:ascii="Times New Roman" w:hAnsi="Times New Roman" w:cs="Times New Roman"/>
          <w:b/>
          <w:noProof/>
          <w:sz w:val="24"/>
          <w:szCs w:val="24"/>
          <w:lang w:eastAsia="pt-BR"/>
        </w:rPr>
        <w:drawing>
          <wp:inline distT="0" distB="0" distL="0" distR="0">
            <wp:extent cx="3000375" cy="1800225"/>
            <wp:effectExtent l="19050" t="0" r="9525" b="0"/>
            <wp:docPr id="2" name="Imagem 2" descr="C:\Users\Clarine Rocha\Documents\MEGA\Capitulo I - Carcass persistence and Detection\Artigo\Artigo - Versão Inglês\Paper - Final version PLOS\Correções Sarah e Fernando - Plos revised\Beta Savana Buffer  2km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larine Rocha\Documents\MEGA\Capitulo I - Carcass persistence and Detection\Artigo\Artigo - Versão Inglês\Paper - Final version PLOS\Correções Sarah e Fernando - Plos revised\Beta Savana Buffer  2km.jpe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0375" cy="1800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05726B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</w:p>
    <w:p w:rsidR="001548CD" w:rsidRPr="0005726B" w:rsidRDefault="001548CD" w:rsidP="001548CD">
      <w:pPr>
        <w:ind w:left="851" w:right="-1278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pt-BR"/>
        </w:rPr>
        <w:drawing>
          <wp:inline distT="0" distB="0" distL="0" distR="0">
            <wp:extent cx="3419475" cy="2057432"/>
            <wp:effectExtent l="19050" t="0" r="9525" b="0"/>
            <wp:docPr id="3" name="Imagem 3" descr="C:\Users\Clarine Rocha\Documents\MEGA\Capitulo I - Carcass persistence and Detection\Artigo\Artigo - Versão Inglês\Paper - Final version PLOS\Correções Sarah e Fernando - Plos revised\Residuos para Grasslands Buffer de 2k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larine Rocha\Documents\MEGA\Capitulo I - Carcass persistence and Detection\Artigo\Artigo - Versão Inglês\Paper - Final version PLOS\Correções Sarah e Fernando - Plos revised\Residuos para Grasslands Buffer de 2km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9475" cy="20574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05726B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</w:p>
    <w:p w:rsidR="001548CD" w:rsidRDefault="00430ECF" w:rsidP="001548CD">
      <w:pPr>
        <w:spacing w:after="0" w:line="480" w:lineRule="auto"/>
        <w:ind w:left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D54DFB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DD4E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</w:t>
      </w:r>
      <w:r w:rsidR="001548CD" w:rsidRPr="001548C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 </w:t>
      </w:r>
      <w:r w:rsidR="001548CD" w:rsidRPr="001548CD">
        <w:rPr>
          <w:rFonts w:ascii="Times New Roman" w:hAnsi="Times New Roman" w:cs="Times New Roman"/>
          <w:sz w:val="24"/>
          <w:szCs w:val="24"/>
          <w:lang w:val="en-US"/>
        </w:rPr>
        <w:t>Plots of scaled Schoenfeld residuals against transformed time for each covariate to the best model with 2</w:t>
      </w:r>
      <w:r w:rsidR="0005726B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548CD" w:rsidRPr="001548CD">
        <w:rPr>
          <w:rFonts w:ascii="Times New Roman" w:hAnsi="Times New Roman" w:cs="Times New Roman"/>
          <w:sz w:val="24"/>
          <w:szCs w:val="24"/>
          <w:lang w:val="en-US"/>
        </w:rPr>
        <w:t>km buffer-size. The solid line is a smoothing spline fit to the plot, with the broken lines representing a ± 2-standard-error band around the fit.</w:t>
      </w:r>
      <w:r w:rsidR="009C38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C386D" w:rsidRDefault="009C386D" w:rsidP="001D724F">
      <w:pPr>
        <w:spacing w:after="0" w:line="480" w:lineRule="auto"/>
        <w:ind w:left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D724F" w:rsidRPr="001D724F" w:rsidRDefault="001D724F" w:rsidP="001D724F">
      <w:pPr>
        <w:spacing w:after="0" w:line="480" w:lineRule="auto"/>
        <w:ind w:left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430EC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54DFB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DD4E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</w:t>
      </w:r>
      <w:r w:rsidRPr="001548C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 </w:t>
      </w:r>
      <w:r w:rsidRPr="001D724F">
        <w:rPr>
          <w:rFonts w:ascii="Times New Roman" w:hAnsi="Times New Roman" w:cs="Times New Roman"/>
          <w:sz w:val="24"/>
          <w:szCs w:val="24"/>
          <w:lang w:val="en-US"/>
        </w:rPr>
        <w:t>Results for test of the proportional-hazards assumption</w:t>
      </w:r>
      <w:r w:rsidR="0005726B">
        <w:rPr>
          <w:rFonts w:ascii="Times New Roman" w:hAnsi="Times New Roman" w:cs="Times New Roman"/>
          <w:sz w:val="24"/>
          <w:szCs w:val="24"/>
          <w:lang w:val="en-US"/>
        </w:rPr>
        <w:t xml:space="preserve"> to the best model with 2-</w:t>
      </w:r>
      <w:r w:rsidR="0005726B" w:rsidRPr="001548CD">
        <w:rPr>
          <w:rFonts w:ascii="Times New Roman" w:hAnsi="Times New Roman" w:cs="Times New Roman"/>
          <w:sz w:val="24"/>
          <w:szCs w:val="24"/>
          <w:lang w:val="en-US"/>
        </w:rPr>
        <w:t>km buffer-size</w:t>
      </w:r>
      <w:r w:rsidR="00C46E9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Chisq</w:t>
      </w:r>
      <w:r w:rsidRPr="001D724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1D724F">
        <w:rPr>
          <w:rFonts w:ascii="Times New Roman" w:hAnsi="Times New Roman" w:cs="Times New Roman"/>
          <w:bCs/>
          <w:sz w:val="24"/>
          <w:szCs w:val="24"/>
          <w:lang w:val="en-US"/>
        </w:rPr>
        <w:t>Chi-square te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D724F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tbl>
      <w:tblPr>
        <w:tblW w:w="432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1440"/>
        <w:gridCol w:w="960"/>
        <w:gridCol w:w="960"/>
        <w:gridCol w:w="960"/>
      </w:tblGrid>
      <w:tr w:rsidR="009C386D" w:rsidRPr="009C386D" w:rsidTr="001D724F">
        <w:trPr>
          <w:trHeight w:val="300"/>
          <w:jc w:val="center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86D" w:rsidRPr="009C386D" w:rsidRDefault="009C386D" w:rsidP="001D72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C38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86D" w:rsidRPr="009C386D" w:rsidRDefault="009C386D" w:rsidP="001D72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C38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h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86D" w:rsidRPr="009C386D" w:rsidRDefault="001D724F" w:rsidP="001D72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</w:t>
            </w:r>
            <w:r w:rsidR="009C386D" w:rsidRPr="009C38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hisq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86D" w:rsidRPr="009C386D" w:rsidRDefault="009C386D" w:rsidP="001D72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C38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-value</w:t>
            </w:r>
          </w:p>
        </w:tc>
      </w:tr>
      <w:tr w:rsidR="009C386D" w:rsidRPr="009C386D" w:rsidTr="001D724F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86D" w:rsidRPr="009C386D" w:rsidRDefault="001D724F" w:rsidP="001D72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D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Body </w:t>
            </w:r>
            <w:r w:rsidR="009C386D" w:rsidRPr="009C38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a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86D" w:rsidRPr="009C386D" w:rsidRDefault="009C386D" w:rsidP="001D72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38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86D" w:rsidRPr="009C386D" w:rsidRDefault="009C386D" w:rsidP="001D72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38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8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86D" w:rsidRPr="009C386D" w:rsidRDefault="009C386D" w:rsidP="001D72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38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75</w:t>
            </w:r>
          </w:p>
        </w:tc>
      </w:tr>
      <w:tr w:rsidR="009C386D" w:rsidRPr="009C386D" w:rsidTr="001D724F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86D" w:rsidRPr="009C386D" w:rsidRDefault="001D724F" w:rsidP="001D72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D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</w:t>
            </w:r>
            <w:r w:rsidR="009C386D" w:rsidRPr="009C38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vanna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86D" w:rsidRPr="009C386D" w:rsidRDefault="009C386D" w:rsidP="001D72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38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5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86D" w:rsidRPr="009C386D" w:rsidRDefault="009C386D" w:rsidP="001D72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38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8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86D" w:rsidRPr="009C386D" w:rsidRDefault="009C386D" w:rsidP="001D72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38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22</w:t>
            </w:r>
          </w:p>
        </w:tc>
      </w:tr>
      <w:tr w:rsidR="009C386D" w:rsidRPr="009C386D" w:rsidTr="001D724F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86D" w:rsidRPr="009C386D" w:rsidRDefault="001D724F" w:rsidP="001D72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D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lastRenderedPageBreak/>
              <w:t>G</w:t>
            </w:r>
            <w:r w:rsidR="009C386D" w:rsidRPr="009C38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ass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86D" w:rsidRPr="009C386D" w:rsidRDefault="009C386D" w:rsidP="001D72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38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86D" w:rsidRPr="009C386D" w:rsidRDefault="009C386D" w:rsidP="001D72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38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6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86D" w:rsidRPr="009C386D" w:rsidRDefault="009C386D" w:rsidP="001D72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38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83</w:t>
            </w:r>
          </w:p>
        </w:tc>
      </w:tr>
      <w:tr w:rsidR="009C386D" w:rsidRPr="009C386D" w:rsidTr="001D724F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86D" w:rsidRPr="009C386D" w:rsidRDefault="009C386D" w:rsidP="001D72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C38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GLOB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86D" w:rsidRPr="009C386D" w:rsidRDefault="009C386D" w:rsidP="001D72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38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86D" w:rsidRPr="009C386D" w:rsidRDefault="009C386D" w:rsidP="001D72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38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86D" w:rsidRPr="009C386D" w:rsidRDefault="009C386D" w:rsidP="001D72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38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73</w:t>
            </w:r>
          </w:p>
        </w:tc>
      </w:tr>
    </w:tbl>
    <w:p w:rsidR="009C386D" w:rsidRDefault="009C386D" w:rsidP="001D724F">
      <w:pPr>
        <w:spacing w:after="0" w:line="480" w:lineRule="auto"/>
        <w:ind w:left="1134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5726B" w:rsidRPr="0005726B" w:rsidRDefault="0005726B" w:rsidP="0005726B">
      <w:pPr>
        <w:spacing w:after="0" w:line="480" w:lineRule="auto"/>
        <w:ind w:left="1134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5726B" w:rsidRPr="0005726B" w:rsidRDefault="0005726B" w:rsidP="0005726B">
      <w:pPr>
        <w:spacing w:after="0" w:line="480" w:lineRule="auto"/>
        <w:ind w:left="851" w:right="-1136"/>
        <w:rPr>
          <w:rFonts w:ascii="Times New Roman" w:hAnsi="Times New Roman" w:cs="Times New Roman"/>
          <w:b/>
          <w:sz w:val="24"/>
          <w:szCs w:val="24"/>
        </w:rPr>
      </w:pPr>
      <w:r w:rsidRPr="0005726B">
        <w:rPr>
          <w:rFonts w:ascii="Times New Roman" w:hAnsi="Times New Roman" w:cs="Times New Roman"/>
          <w:b/>
          <w:noProof/>
          <w:sz w:val="24"/>
          <w:szCs w:val="24"/>
          <w:lang w:eastAsia="pt-BR"/>
        </w:rPr>
        <w:drawing>
          <wp:inline distT="0" distB="0" distL="0" distR="0">
            <wp:extent cx="3063875" cy="1838325"/>
            <wp:effectExtent l="19050" t="0" r="3175" b="0"/>
            <wp:docPr id="37" name="Imagem 4" descr="C:\Users\Clarine Rocha\Documents\MEGA\Capitulo I - Carcass persistence and Detection\Artigo\Artigo - Versão Inglês\Paper - Final version PLOS\Correções Sarah e Fernando - Plos revised\Plot dos Residuos Mass - buffer 3km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4" descr="C:\Users\Clarine Rocha\Documents\MEGA\Capitulo I - Carcass persistence and Detection\Artigo\Artigo - Versão Inglês\Paper - Final version PLOS\Correções Sarah e Fernando - Plos revised\Plot dos Residuos Mass - buffer 3km.jpe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875" cy="1838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05726B">
        <w:rPr>
          <w:rFonts w:ascii="Times New Roman" w:hAnsi="Times New Roman" w:cs="Times New Roman"/>
          <w:b/>
          <w:sz w:val="24"/>
          <w:szCs w:val="24"/>
        </w:rPr>
        <w:t>A</w:t>
      </w:r>
      <w:r w:rsidRPr="0005726B">
        <w:rPr>
          <w:rFonts w:ascii="Times New Roman" w:hAnsi="Times New Roman" w:cs="Times New Roman"/>
          <w:b/>
          <w:noProof/>
          <w:sz w:val="24"/>
          <w:szCs w:val="24"/>
          <w:lang w:eastAsia="pt-BR"/>
        </w:rPr>
        <w:drawing>
          <wp:inline distT="0" distB="0" distL="0" distR="0">
            <wp:extent cx="2968625" cy="1781175"/>
            <wp:effectExtent l="19050" t="0" r="3175" b="0"/>
            <wp:docPr id="38" name="Imagem 5" descr="C:\Users\Clarine Rocha\Documents\MEGA\Capitulo I - Carcass persistence and Detection\Artigo\Artigo - Versão Inglês\Paper - Final version PLOS\Correções Sarah e Fernando - Plos revised\Plot dos Residuos Savana - Buffer de 3km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5" descr="C:\Users\Clarine Rocha\Documents\MEGA\Capitulo I - Carcass persistence and Detection\Artigo\Artigo - Versão Inglês\Paper - Final version PLOS\Correções Sarah e Fernando - Plos revised\Plot dos Residuos Savana - Buffer de 3km.jpe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625" cy="1781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05726B">
        <w:rPr>
          <w:rFonts w:ascii="Times New Roman" w:hAnsi="Times New Roman" w:cs="Times New Roman"/>
          <w:b/>
          <w:sz w:val="24"/>
          <w:szCs w:val="24"/>
        </w:rPr>
        <w:t>B</w:t>
      </w:r>
    </w:p>
    <w:p w:rsidR="0005726B" w:rsidRPr="0005726B" w:rsidRDefault="0005726B" w:rsidP="0005726B">
      <w:pPr>
        <w:spacing w:after="0" w:line="480" w:lineRule="auto"/>
        <w:ind w:left="1134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5726B" w:rsidRPr="0005726B" w:rsidRDefault="0005726B" w:rsidP="0005726B">
      <w:pPr>
        <w:spacing w:after="0" w:line="480" w:lineRule="auto"/>
        <w:ind w:left="1134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5726B">
        <w:rPr>
          <w:rFonts w:ascii="Times New Roman" w:hAnsi="Times New Roman" w:cs="Times New Roman"/>
          <w:b/>
          <w:noProof/>
          <w:sz w:val="24"/>
          <w:szCs w:val="24"/>
          <w:lang w:eastAsia="pt-BR"/>
        </w:rPr>
        <w:drawing>
          <wp:inline distT="0" distB="0" distL="0" distR="0">
            <wp:extent cx="2562225" cy="1381125"/>
            <wp:effectExtent l="19050" t="0" r="9525" b="0"/>
            <wp:docPr id="39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3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2225" cy="1381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05726B">
        <w:rPr>
          <w:rFonts w:ascii="Times New Roman" w:hAnsi="Times New Roman" w:cs="Times New Roman"/>
          <w:b/>
          <w:sz w:val="24"/>
          <w:szCs w:val="24"/>
        </w:rPr>
        <w:t>C</w:t>
      </w:r>
    </w:p>
    <w:p w:rsidR="0005726B" w:rsidRDefault="00430ECF" w:rsidP="0005726B">
      <w:pPr>
        <w:spacing w:after="0" w:line="480" w:lineRule="auto"/>
        <w:ind w:left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D54DFB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DD4E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</w:t>
      </w:r>
      <w:r w:rsidR="0005726B" w:rsidRPr="000572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 </w:t>
      </w:r>
      <w:r w:rsidR="0005726B" w:rsidRPr="001548CD">
        <w:rPr>
          <w:rFonts w:ascii="Times New Roman" w:hAnsi="Times New Roman" w:cs="Times New Roman"/>
          <w:sz w:val="24"/>
          <w:szCs w:val="24"/>
          <w:lang w:val="en-US"/>
        </w:rPr>
        <w:t>Plots of scaled Schoenfeld residuals against transformed time for each co</w:t>
      </w:r>
      <w:r w:rsidR="0005726B">
        <w:rPr>
          <w:rFonts w:ascii="Times New Roman" w:hAnsi="Times New Roman" w:cs="Times New Roman"/>
          <w:sz w:val="24"/>
          <w:szCs w:val="24"/>
          <w:lang w:val="en-US"/>
        </w:rPr>
        <w:t>variate to the best model with 3-</w:t>
      </w:r>
      <w:r w:rsidR="0005726B" w:rsidRPr="001548CD">
        <w:rPr>
          <w:rFonts w:ascii="Times New Roman" w:hAnsi="Times New Roman" w:cs="Times New Roman"/>
          <w:sz w:val="24"/>
          <w:szCs w:val="24"/>
          <w:lang w:val="en-US"/>
        </w:rPr>
        <w:t>km buffer-size. The solid line is a smoothing spline fit to the plot, with the broken lines representing a ± 2-standard-error band around the fit.</w:t>
      </w:r>
      <w:r w:rsidR="000572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05726B" w:rsidRDefault="0005726B" w:rsidP="0005726B">
      <w:pPr>
        <w:spacing w:after="0" w:line="480" w:lineRule="auto"/>
        <w:ind w:left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5726B" w:rsidRPr="001D724F" w:rsidRDefault="00430ECF" w:rsidP="0005726B">
      <w:pPr>
        <w:spacing w:after="0" w:line="480" w:lineRule="auto"/>
        <w:ind w:left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D54DFB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DD4E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</w:t>
      </w:r>
      <w:r w:rsidR="0005726B" w:rsidRPr="001548C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 </w:t>
      </w:r>
      <w:r w:rsidR="0005726B" w:rsidRPr="001D724F">
        <w:rPr>
          <w:rFonts w:ascii="Times New Roman" w:hAnsi="Times New Roman" w:cs="Times New Roman"/>
          <w:sz w:val="24"/>
          <w:szCs w:val="24"/>
          <w:lang w:val="en-US"/>
        </w:rPr>
        <w:t>Results for test of the proportional-hazards assumption</w:t>
      </w:r>
      <w:r w:rsidR="0005726B">
        <w:rPr>
          <w:rFonts w:ascii="Times New Roman" w:hAnsi="Times New Roman" w:cs="Times New Roman"/>
          <w:sz w:val="24"/>
          <w:szCs w:val="24"/>
          <w:lang w:val="en-US"/>
        </w:rPr>
        <w:t xml:space="preserve"> to the best model with 3-</w:t>
      </w:r>
      <w:r w:rsidR="0005726B" w:rsidRPr="001548CD">
        <w:rPr>
          <w:rFonts w:ascii="Times New Roman" w:hAnsi="Times New Roman" w:cs="Times New Roman"/>
          <w:sz w:val="24"/>
          <w:szCs w:val="24"/>
          <w:lang w:val="en-US"/>
        </w:rPr>
        <w:t>km buffer-size</w:t>
      </w:r>
      <w:r w:rsidR="0005726B">
        <w:rPr>
          <w:rFonts w:ascii="Times New Roman" w:hAnsi="Times New Roman" w:cs="Times New Roman"/>
          <w:sz w:val="24"/>
          <w:szCs w:val="24"/>
          <w:lang w:val="en-US"/>
        </w:rPr>
        <w:t>. Chisq</w:t>
      </w:r>
      <w:r w:rsidR="0005726B" w:rsidRPr="001D724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05726B" w:rsidRPr="001D724F">
        <w:rPr>
          <w:rFonts w:ascii="Times New Roman" w:hAnsi="Times New Roman" w:cs="Times New Roman"/>
          <w:bCs/>
          <w:sz w:val="24"/>
          <w:szCs w:val="24"/>
          <w:lang w:val="en-US"/>
        </w:rPr>
        <w:t>Chi-square test</w:t>
      </w:r>
      <w:r w:rsidR="0005726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5726B" w:rsidRPr="001D724F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tbl>
      <w:tblPr>
        <w:tblW w:w="432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1440"/>
        <w:gridCol w:w="960"/>
        <w:gridCol w:w="960"/>
        <w:gridCol w:w="960"/>
      </w:tblGrid>
      <w:tr w:rsidR="0005726B" w:rsidRPr="009C386D" w:rsidTr="001B355D">
        <w:trPr>
          <w:trHeight w:val="300"/>
          <w:jc w:val="center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26B" w:rsidRPr="009C386D" w:rsidRDefault="0005726B" w:rsidP="001B3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C38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26B" w:rsidRPr="009C386D" w:rsidRDefault="0005726B" w:rsidP="001B3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C38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h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26B" w:rsidRPr="009C386D" w:rsidRDefault="0005726B" w:rsidP="001B3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</w:t>
            </w:r>
            <w:r w:rsidRPr="009C38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hisq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26B" w:rsidRPr="009C386D" w:rsidRDefault="0005726B" w:rsidP="001B3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C38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-value</w:t>
            </w:r>
          </w:p>
        </w:tc>
      </w:tr>
      <w:tr w:rsidR="00677772" w:rsidRPr="009C386D" w:rsidTr="001B355D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772" w:rsidRPr="009C386D" w:rsidRDefault="00677772" w:rsidP="001B3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D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Body </w:t>
            </w:r>
            <w:r w:rsidRPr="009C38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a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772" w:rsidRPr="00677772" w:rsidRDefault="00677772" w:rsidP="006777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772" w:rsidRPr="00677772" w:rsidRDefault="00677772" w:rsidP="006777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772" w:rsidRPr="00677772" w:rsidRDefault="00677772" w:rsidP="006777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5</w:t>
            </w:r>
          </w:p>
        </w:tc>
      </w:tr>
      <w:tr w:rsidR="00677772" w:rsidRPr="009C386D" w:rsidTr="001B355D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772" w:rsidRPr="009C386D" w:rsidRDefault="00677772" w:rsidP="001B3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D72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</w:t>
            </w:r>
            <w:r w:rsidRPr="009C38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vanna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772" w:rsidRPr="00677772" w:rsidRDefault="00677772" w:rsidP="006777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772" w:rsidRPr="00677772" w:rsidRDefault="00677772" w:rsidP="006777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772" w:rsidRPr="00677772" w:rsidRDefault="00677772" w:rsidP="006777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8</w:t>
            </w:r>
          </w:p>
        </w:tc>
      </w:tr>
      <w:tr w:rsidR="00677772" w:rsidRPr="009C386D" w:rsidTr="001B355D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772" w:rsidRPr="009C386D" w:rsidRDefault="00677772" w:rsidP="001B3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lastRenderedPageBreak/>
              <w:t>Two-la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772" w:rsidRPr="00677772" w:rsidRDefault="00677772" w:rsidP="006777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772" w:rsidRPr="00677772" w:rsidRDefault="00677772" w:rsidP="006777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772" w:rsidRPr="00677772" w:rsidRDefault="00677772" w:rsidP="006777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3</w:t>
            </w:r>
          </w:p>
        </w:tc>
      </w:tr>
      <w:tr w:rsidR="00677772" w:rsidRPr="009C386D" w:rsidTr="001B355D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772" w:rsidRPr="009C386D" w:rsidRDefault="00677772" w:rsidP="001B3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our-la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772" w:rsidRPr="00677772" w:rsidRDefault="00677772" w:rsidP="006777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772" w:rsidRPr="00677772" w:rsidRDefault="00677772" w:rsidP="006777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772" w:rsidRPr="00677772" w:rsidRDefault="00677772" w:rsidP="006777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7</w:t>
            </w:r>
          </w:p>
        </w:tc>
      </w:tr>
      <w:tr w:rsidR="00677772" w:rsidRPr="009C386D" w:rsidTr="001B355D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772" w:rsidRPr="009C386D" w:rsidRDefault="00677772" w:rsidP="001B3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C38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GLOB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772" w:rsidRPr="00677772" w:rsidRDefault="00677772" w:rsidP="006777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772" w:rsidRPr="00677772" w:rsidRDefault="00677772" w:rsidP="006777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772" w:rsidRPr="00677772" w:rsidRDefault="00677772" w:rsidP="006777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3</w:t>
            </w:r>
          </w:p>
        </w:tc>
      </w:tr>
    </w:tbl>
    <w:p w:rsidR="001D724F" w:rsidRDefault="001D724F" w:rsidP="001D724F">
      <w:pPr>
        <w:spacing w:after="0" w:line="480" w:lineRule="auto"/>
        <w:ind w:left="1134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77772" w:rsidRDefault="00677772" w:rsidP="001D724F">
      <w:pPr>
        <w:spacing w:after="0" w:line="480" w:lineRule="auto"/>
        <w:ind w:left="1134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77772" w:rsidRPr="0005726B" w:rsidRDefault="00677772" w:rsidP="00677772">
      <w:pPr>
        <w:spacing w:after="0" w:line="480" w:lineRule="auto"/>
        <w:ind w:left="851" w:right="-1136"/>
        <w:rPr>
          <w:rFonts w:ascii="Times New Roman" w:hAnsi="Times New Roman" w:cs="Times New Roman"/>
          <w:b/>
          <w:sz w:val="24"/>
          <w:szCs w:val="24"/>
        </w:rPr>
      </w:pPr>
      <w:r w:rsidRPr="0005726B">
        <w:rPr>
          <w:rFonts w:ascii="Times New Roman" w:hAnsi="Times New Roman" w:cs="Times New Roman"/>
          <w:b/>
          <w:noProof/>
          <w:sz w:val="24"/>
          <w:szCs w:val="24"/>
          <w:lang w:eastAsia="pt-BR"/>
        </w:rPr>
        <w:drawing>
          <wp:inline distT="0" distB="0" distL="0" distR="0">
            <wp:extent cx="3063875" cy="1838325"/>
            <wp:effectExtent l="19050" t="0" r="3175" b="0"/>
            <wp:docPr id="7" name="Imagem 4" descr="C:\Users\Clarine Rocha\Documents\MEGA\Capitulo I - Carcass persistence and Detection\Artigo\Artigo - Versão Inglês\Paper - Final version PLOS\Correções Sarah e Fernando - Plos revised\Plot dos Residuos Mass - buffer 3km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4" descr="C:\Users\Clarine Rocha\Documents\MEGA\Capitulo I - Carcass persistence and Detection\Artigo\Artigo - Versão Inglês\Paper - Final version PLOS\Correções Sarah e Fernando - Plos revised\Plot dos Residuos Mass - buffer 3km.jpe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875" cy="1838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05726B">
        <w:rPr>
          <w:rFonts w:ascii="Times New Roman" w:hAnsi="Times New Roman" w:cs="Times New Roman"/>
          <w:b/>
          <w:sz w:val="24"/>
          <w:szCs w:val="24"/>
        </w:rPr>
        <w:t>A</w:t>
      </w:r>
      <w:r w:rsidRPr="0005726B">
        <w:rPr>
          <w:rFonts w:ascii="Times New Roman" w:hAnsi="Times New Roman" w:cs="Times New Roman"/>
          <w:b/>
          <w:noProof/>
          <w:sz w:val="24"/>
          <w:szCs w:val="24"/>
          <w:lang w:eastAsia="pt-BR"/>
        </w:rPr>
        <w:drawing>
          <wp:inline distT="0" distB="0" distL="0" distR="0">
            <wp:extent cx="2968625" cy="1781175"/>
            <wp:effectExtent l="19050" t="0" r="3175" b="0"/>
            <wp:docPr id="8" name="Imagem 5" descr="C:\Users\Clarine Rocha\Documents\MEGA\Capitulo I - Carcass persistence and Detection\Artigo\Artigo - Versão Inglês\Paper - Final version PLOS\Correções Sarah e Fernando - Plos revised\Plot dos Residuos Savana - Buffer de 3km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5" descr="C:\Users\Clarine Rocha\Documents\MEGA\Capitulo I - Carcass persistence and Detection\Artigo\Artigo - Versão Inglês\Paper - Final version PLOS\Correções Sarah e Fernando - Plos revised\Plot dos Residuos Savana - Buffer de 3km.jpe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625" cy="1781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05726B">
        <w:rPr>
          <w:rFonts w:ascii="Times New Roman" w:hAnsi="Times New Roman" w:cs="Times New Roman"/>
          <w:b/>
          <w:sz w:val="24"/>
          <w:szCs w:val="24"/>
        </w:rPr>
        <w:t>B</w:t>
      </w:r>
    </w:p>
    <w:p w:rsidR="00677772" w:rsidRPr="0005726B" w:rsidRDefault="00677772" w:rsidP="00677772">
      <w:pPr>
        <w:spacing w:after="0" w:line="480" w:lineRule="auto"/>
        <w:ind w:left="1134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77772" w:rsidRPr="005B3D5B" w:rsidRDefault="00677772" w:rsidP="00677772">
      <w:pPr>
        <w:spacing w:after="0" w:line="480" w:lineRule="auto"/>
        <w:ind w:left="1134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5726B">
        <w:rPr>
          <w:rFonts w:ascii="Times New Roman" w:hAnsi="Times New Roman" w:cs="Times New Roman"/>
          <w:b/>
          <w:noProof/>
          <w:sz w:val="24"/>
          <w:szCs w:val="24"/>
          <w:lang w:eastAsia="pt-BR"/>
        </w:rPr>
        <w:drawing>
          <wp:inline distT="0" distB="0" distL="0" distR="0">
            <wp:extent cx="2562225" cy="1381125"/>
            <wp:effectExtent l="19050" t="0" r="9525" b="0"/>
            <wp:docPr id="9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3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2225" cy="1381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B3D5B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</w:p>
    <w:p w:rsidR="00677772" w:rsidRDefault="00430ECF" w:rsidP="00677772">
      <w:pPr>
        <w:spacing w:after="0" w:line="480" w:lineRule="auto"/>
        <w:ind w:left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D54DFB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DD4E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</w:t>
      </w:r>
      <w:r w:rsidR="00677772" w:rsidRPr="005B3D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 </w:t>
      </w:r>
      <w:r w:rsidR="00677772" w:rsidRPr="001548CD">
        <w:rPr>
          <w:rFonts w:ascii="Times New Roman" w:hAnsi="Times New Roman" w:cs="Times New Roman"/>
          <w:sz w:val="24"/>
          <w:szCs w:val="24"/>
          <w:lang w:val="en-US"/>
        </w:rPr>
        <w:t>Plots of scaled Schoenfeld residuals against transformed time for each co</w:t>
      </w:r>
      <w:r w:rsidR="00677772">
        <w:rPr>
          <w:rFonts w:ascii="Times New Roman" w:hAnsi="Times New Roman" w:cs="Times New Roman"/>
          <w:sz w:val="24"/>
          <w:szCs w:val="24"/>
          <w:lang w:val="en-US"/>
        </w:rPr>
        <w:t>variate to the best model with 4-</w:t>
      </w:r>
      <w:r w:rsidR="00677772" w:rsidRPr="001548CD">
        <w:rPr>
          <w:rFonts w:ascii="Times New Roman" w:hAnsi="Times New Roman" w:cs="Times New Roman"/>
          <w:sz w:val="24"/>
          <w:szCs w:val="24"/>
          <w:lang w:val="en-US"/>
        </w:rPr>
        <w:t>km buffer-size. The solid line is a smoothing spline fit to the plot, with the broken lines representing a ± 2-standard-error band around the fit.</w:t>
      </w:r>
      <w:r w:rsidR="006777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77772" w:rsidRDefault="00677772" w:rsidP="00677772">
      <w:pPr>
        <w:spacing w:after="0" w:line="480" w:lineRule="auto"/>
        <w:ind w:left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77772" w:rsidRPr="001D724F" w:rsidRDefault="00430ECF" w:rsidP="00677772">
      <w:pPr>
        <w:spacing w:after="0" w:line="480" w:lineRule="auto"/>
        <w:ind w:left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D54DFB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DD4E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</w:t>
      </w:r>
      <w:r w:rsidR="00677772" w:rsidRPr="001548C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 </w:t>
      </w:r>
      <w:r w:rsidR="00677772" w:rsidRPr="001D724F">
        <w:rPr>
          <w:rFonts w:ascii="Times New Roman" w:hAnsi="Times New Roman" w:cs="Times New Roman"/>
          <w:sz w:val="24"/>
          <w:szCs w:val="24"/>
          <w:lang w:val="en-US"/>
        </w:rPr>
        <w:t>Results for test of the proportional-hazards assumption</w:t>
      </w:r>
      <w:r w:rsidR="00677772">
        <w:rPr>
          <w:rFonts w:ascii="Times New Roman" w:hAnsi="Times New Roman" w:cs="Times New Roman"/>
          <w:sz w:val="24"/>
          <w:szCs w:val="24"/>
          <w:lang w:val="en-US"/>
        </w:rPr>
        <w:t xml:space="preserve"> to the best model with 4-</w:t>
      </w:r>
      <w:r w:rsidR="00677772" w:rsidRPr="001548CD">
        <w:rPr>
          <w:rFonts w:ascii="Times New Roman" w:hAnsi="Times New Roman" w:cs="Times New Roman"/>
          <w:sz w:val="24"/>
          <w:szCs w:val="24"/>
          <w:lang w:val="en-US"/>
        </w:rPr>
        <w:t>km buffer-size</w:t>
      </w:r>
      <w:r w:rsidR="00677772">
        <w:rPr>
          <w:rFonts w:ascii="Times New Roman" w:hAnsi="Times New Roman" w:cs="Times New Roman"/>
          <w:sz w:val="24"/>
          <w:szCs w:val="24"/>
          <w:lang w:val="en-US"/>
        </w:rPr>
        <w:t>. Chisq</w:t>
      </w:r>
      <w:r w:rsidR="00677772" w:rsidRPr="001D724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677772" w:rsidRPr="001D724F">
        <w:rPr>
          <w:rFonts w:ascii="Times New Roman" w:hAnsi="Times New Roman" w:cs="Times New Roman"/>
          <w:bCs/>
          <w:sz w:val="24"/>
          <w:szCs w:val="24"/>
          <w:lang w:val="en-US"/>
        </w:rPr>
        <w:t>Chi-square test</w:t>
      </w:r>
      <w:r w:rsidR="0067777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77772" w:rsidRPr="001D724F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tbl>
      <w:tblPr>
        <w:tblW w:w="448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1440"/>
        <w:gridCol w:w="1120"/>
        <w:gridCol w:w="960"/>
        <w:gridCol w:w="960"/>
      </w:tblGrid>
      <w:tr w:rsidR="00677772" w:rsidRPr="005B3D5B" w:rsidTr="00677772">
        <w:trPr>
          <w:trHeight w:val="300"/>
          <w:jc w:val="center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772" w:rsidRPr="009C386D" w:rsidRDefault="00677772" w:rsidP="001B35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C38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772" w:rsidRPr="005B3D5B" w:rsidRDefault="00677772" w:rsidP="001B3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5B3D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rh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772" w:rsidRPr="005B3D5B" w:rsidRDefault="00677772" w:rsidP="001B3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5B3D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hisq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772" w:rsidRPr="005B3D5B" w:rsidRDefault="00677772" w:rsidP="001B3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5B3D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p-value</w:t>
            </w:r>
          </w:p>
        </w:tc>
      </w:tr>
      <w:tr w:rsidR="00EF0A3D" w:rsidRPr="005B3D5B" w:rsidTr="00677772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A3D" w:rsidRPr="005B3D5B" w:rsidRDefault="00EF0A3D" w:rsidP="001B3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5B3D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Body mas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A3D" w:rsidRPr="005B3D5B" w:rsidRDefault="00EF0A3D" w:rsidP="00EF0A3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B3D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4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A3D" w:rsidRPr="005B3D5B" w:rsidRDefault="00EF0A3D" w:rsidP="00EF0A3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B3D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9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A3D" w:rsidRPr="005B3D5B" w:rsidRDefault="00EF0A3D" w:rsidP="00EF0A3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B3D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22</w:t>
            </w:r>
          </w:p>
        </w:tc>
      </w:tr>
      <w:tr w:rsidR="00EF0A3D" w:rsidRPr="005B3D5B" w:rsidTr="00677772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A3D" w:rsidRPr="005B3D5B" w:rsidRDefault="00EF0A3D" w:rsidP="001B3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5B3D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lastRenderedPageBreak/>
              <w:t>Savanna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A3D" w:rsidRPr="005B3D5B" w:rsidRDefault="00EF0A3D" w:rsidP="00EF0A3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B3D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43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A3D" w:rsidRPr="005B3D5B" w:rsidRDefault="00EF0A3D" w:rsidP="00EF0A3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B3D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09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A3D" w:rsidRPr="005B3D5B" w:rsidRDefault="00EF0A3D" w:rsidP="00EF0A3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B3D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68</w:t>
            </w:r>
          </w:p>
        </w:tc>
      </w:tr>
      <w:tr w:rsidR="00EF0A3D" w:rsidRPr="009C386D" w:rsidTr="00677772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A3D" w:rsidRPr="005B3D5B" w:rsidRDefault="00EF0A3D" w:rsidP="001B3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5B3D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Two-la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A3D" w:rsidRPr="005B3D5B" w:rsidRDefault="00EF0A3D" w:rsidP="00EF0A3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B3D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29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A3D" w:rsidRPr="005B3D5B" w:rsidRDefault="00EF0A3D" w:rsidP="00EF0A3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B3D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09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A3D" w:rsidRPr="00EF0A3D" w:rsidRDefault="00EF0A3D" w:rsidP="00EF0A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5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2</w:t>
            </w:r>
            <w:r w:rsidRPr="00EF0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F0A3D" w:rsidRPr="009C386D" w:rsidTr="00677772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A3D" w:rsidRPr="009C386D" w:rsidRDefault="00EF0A3D" w:rsidP="001B3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our-La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A3D" w:rsidRPr="00EF0A3D" w:rsidRDefault="00EF0A3D" w:rsidP="00EF0A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A3D" w:rsidRPr="00EF0A3D" w:rsidRDefault="00EF0A3D" w:rsidP="00EF0A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A3D" w:rsidRPr="00EF0A3D" w:rsidRDefault="00EF0A3D" w:rsidP="00EF0A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3</w:t>
            </w:r>
          </w:p>
        </w:tc>
      </w:tr>
      <w:tr w:rsidR="00EF0A3D" w:rsidRPr="009C386D" w:rsidTr="00677772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A3D" w:rsidRPr="009C386D" w:rsidRDefault="00EF0A3D" w:rsidP="001B35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C38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GLOB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A3D" w:rsidRPr="00EF0A3D" w:rsidRDefault="00EF0A3D" w:rsidP="00EF0A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A3D" w:rsidRPr="00EF0A3D" w:rsidRDefault="00EF0A3D" w:rsidP="00EF0A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2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A3D" w:rsidRPr="00EF0A3D" w:rsidRDefault="00EF0A3D" w:rsidP="00EF0A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7</w:t>
            </w:r>
          </w:p>
        </w:tc>
      </w:tr>
    </w:tbl>
    <w:p w:rsidR="00677772" w:rsidRPr="001548CD" w:rsidRDefault="00677772" w:rsidP="001D724F">
      <w:pPr>
        <w:spacing w:after="0" w:line="480" w:lineRule="auto"/>
        <w:ind w:left="1134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677772" w:rsidRPr="001548CD" w:rsidSect="001548CD">
      <w:pgSz w:w="11906" w:h="16838"/>
      <w:pgMar w:top="1417" w:right="1701" w:bottom="1417" w:left="28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C94AF2"/>
    <w:rsid w:val="0005726B"/>
    <w:rsid w:val="001548CD"/>
    <w:rsid w:val="001D724F"/>
    <w:rsid w:val="00264768"/>
    <w:rsid w:val="00345A86"/>
    <w:rsid w:val="00430ECF"/>
    <w:rsid w:val="005B3D5B"/>
    <w:rsid w:val="00663EE2"/>
    <w:rsid w:val="006700EC"/>
    <w:rsid w:val="00677772"/>
    <w:rsid w:val="006C4DB9"/>
    <w:rsid w:val="007653D4"/>
    <w:rsid w:val="007D78B0"/>
    <w:rsid w:val="007E1A91"/>
    <w:rsid w:val="008B3F48"/>
    <w:rsid w:val="008F754F"/>
    <w:rsid w:val="0094256F"/>
    <w:rsid w:val="009C386D"/>
    <w:rsid w:val="00BC7101"/>
    <w:rsid w:val="00C46E94"/>
    <w:rsid w:val="00C73072"/>
    <w:rsid w:val="00C93E17"/>
    <w:rsid w:val="00C94AF2"/>
    <w:rsid w:val="00D54DFB"/>
    <w:rsid w:val="00DB7F7A"/>
    <w:rsid w:val="00DD4E4E"/>
    <w:rsid w:val="00DE3D6F"/>
    <w:rsid w:val="00EF0A3D"/>
    <w:rsid w:val="00FD7820"/>
    <w:rsid w:val="00FF7A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56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548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548C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213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284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ine Rocha</dc:creator>
  <cp:lastModifiedBy>Clarine-PC</cp:lastModifiedBy>
  <cp:revision>14</cp:revision>
  <dcterms:created xsi:type="dcterms:W3CDTF">2016-05-16T19:27:00Z</dcterms:created>
  <dcterms:modified xsi:type="dcterms:W3CDTF">2016-10-21T20:09:00Z</dcterms:modified>
</cp:coreProperties>
</file>